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2. Neutrality Test Statistic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6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TD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D*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F*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(H)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A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HB6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EL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V5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V6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.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O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N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E2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O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DKRB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F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BP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F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F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2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F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4A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4F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3A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6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8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L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L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L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4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L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SB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1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1B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5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2A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0R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0R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9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2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6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5R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7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R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1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6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2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R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9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4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9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AK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GA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K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KB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N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T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T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C1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P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C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T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U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4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N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N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8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S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Z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YA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PLG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PINA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3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PINC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3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A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A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3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C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P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F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FPI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8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BD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RAP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AIP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AIP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9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2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7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B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4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6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GF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T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2</w:t>
            </w:r>
          </w:p>
        </w:tc>
      </w:tr>
      <w:tr>
        <w:trPr>
          <w:trHeight w:val="264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630" w:right="-540" w:hanging="0"/>
        <w:rPr/>
      </w:pPr>
      <w:r>
        <w:rPr/>
        <w:t>D, D*, F*, and H denote Tajima’s D, Fu and Li’s D*, Fu and Li’s F*, and Fay and Wu’s H, respectively. Demographically robust selection genes are indicated with *. P-values were determined by 10</w:t>
      </w:r>
      <w:r>
        <w:rPr>
          <w:vertAlign w:val="superscript"/>
        </w:rPr>
        <w:t>4</w:t>
      </w:r>
      <w:r>
        <w:rPr/>
        <w:t xml:space="preserve"> coalescent simulations with recombination assuming a standard neutral model as described in the text. P-values that remained significant (FDR = 5%) after correcting for multiple tests are shown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20T05:43:00Z</dcterms:created>
  <dc:creator>Joshua Akey</dc:creator>
  <dc:description/>
  <dc:language>en-US</dc:language>
  <cp:lastModifiedBy>Joshua Akey</cp:lastModifiedBy>
  <dcterms:modified xsi:type="dcterms:W3CDTF">2004-06-15T00:22:00Z</dcterms:modified>
  <cp:revision>2</cp:revision>
  <dc:subject/>
  <dc:title>Supplementary Table 2</dc:title>
</cp:coreProperties>
</file>